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248" w:rsidRPr="00A214CF" w:rsidRDefault="00D21026">
      <w:pPr>
        <w:rPr>
          <w:rFonts w:ascii="Arial" w:eastAsia="Calibri" w:hAnsi="Arial" w:cs="Arial"/>
          <w:b/>
          <w:szCs w:val="21"/>
          <w:lang w:val="en-US"/>
        </w:rPr>
      </w:pPr>
      <w:r>
        <w:rPr>
          <w:rFonts w:ascii="Arial" w:eastAsia="Calibri" w:hAnsi="Arial" w:cs="Arial"/>
          <w:b/>
          <w:szCs w:val="21"/>
          <w:lang w:val="en-US"/>
        </w:rPr>
        <w:t xml:space="preserve">S1 </w:t>
      </w:r>
      <w:r w:rsidR="00F72248" w:rsidRPr="00A214CF">
        <w:rPr>
          <w:rFonts w:ascii="Arial" w:eastAsia="Calibri" w:hAnsi="Arial" w:cs="Arial"/>
          <w:b/>
          <w:szCs w:val="21"/>
          <w:lang w:val="en-US"/>
        </w:rPr>
        <w:t>Appendix</w:t>
      </w:r>
      <w:r w:rsidR="002029B1" w:rsidRPr="00A214CF">
        <w:rPr>
          <w:rFonts w:ascii="Arial" w:eastAsia="Calibri" w:hAnsi="Arial" w:cs="Arial"/>
          <w:b/>
          <w:szCs w:val="21"/>
          <w:lang w:val="en-US"/>
        </w:rPr>
        <w:t xml:space="preserve"> - </w:t>
      </w:r>
      <w:proofErr w:type="spellStart"/>
      <w:r w:rsidR="002029B1" w:rsidRPr="00A214CF">
        <w:rPr>
          <w:rFonts w:ascii="Arial" w:eastAsia="Calibri" w:hAnsi="Arial" w:cs="Arial"/>
          <w:b/>
          <w:szCs w:val="21"/>
          <w:lang w:val="en-US"/>
        </w:rPr>
        <w:t>univariate</w:t>
      </w:r>
      <w:proofErr w:type="spellEnd"/>
      <w:r w:rsidR="002029B1" w:rsidRPr="00A214CF">
        <w:rPr>
          <w:rFonts w:ascii="Arial" w:eastAsia="Calibri" w:hAnsi="Arial" w:cs="Arial"/>
          <w:b/>
          <w:szCs w:val="21"/>
          <w:lang w:val="en-US"/>
        </w:rPr>
        <w:t xml:space="preserve"> analyses</w:t>
      </w:r>
    </w:p>
    <w:p w:rsidR="007D5B60" w:rsidRPr="00A214CF" w:rsidRDefault="00A214CF" w:rsidP="007D5B60">
      <w:pPr>
        <w:pStyle w:val="Geenafstand"/>
        <w:rPr>
          <w:rFonts w:ascii="Arial" w:hAnsi="Arial" w:cs="Arial"/>
          <w:lang w:val="en-US"/>
        </w:rPr>
      </w:pPr>
      <w:r w:rsidRPr="00A214CF">
        <w:rPr>
          <w:rFonts w:ascii="Arial" w:hAnsi="Arial" w:cs="Arial"/>
          <w:lang w:val="en-US"/>
        </w:rPr>
        <w:t>Table</w:t>
      </w:r>
      <w:r w:rsidR="00EC46BA">
        <w:rPr>
          <w:rFonts w:ascii="Arial" w:hAnsi="Arial" w:cs="Arial"/>
          <w:lang w:val="en-US"/>
        </w:rPr>
        <w:t xml:space="preserve"> A</w:t>
      </w:r>
      <w:r w:rsidRPr="00A214CF">
        <w:rPr>
          <w:rFonts w:ascii="Arial" w:hAnsi="Arial" w:cs="Arial"/>
          <w:lang w:val="en-US"/>
        </w:rPr>
        <w:t xml:space="preserve"> – </w:t>
      </w:r>
      <w:r w:rsidR="007D5B60" w:rsidRPr="00A214CF">
        <w:rPr>
          <w:rFonts w:ascii="Arial" w:hAnsi="Arial" w:cs="Arial"/>
          <w:lang w:val="en-US"/>
        </w:rPr>
        <w:t>P-values</w:t>
      </w:r>
      <w:r w:rsidRPr="00A214CF">
        <w:rPr>
          <w:rFonts w:ascii="Arial" w:hAnsi="Arial" w:cs="Arial"/>
          <w:lang w:val="en-US"/>
        </w:rPr>
        <w:t xml:space="preserve"> </w:t>
      </w:r>
      <w:r w:rsidR="007D5B60" w:rsidRPr="00A214CF">
        <w:rPr>
          <w:rFonts w:ascii="Arial" w:hAnsi="Arial" w:cs="Arial"/>
          <w:lang w:val="en-US"/>
        </w:rPr>
        <w:t xml:space="preserve">of </w:t>
      </w:r>
      <w:proofErr w:type="spellStart"/>
      <w:r w:rsidR="007D5B60" w:rsidRPr="00A214CF">
        <w:rPr>
          <w:rFonts w:ascii="Arial" w:hAnsi="Arial" w:cs="Arial"/>
          <w:lang w:val="en-US"/>
        </w:rPr>
        <w:t>univariate</w:t>
      </w:r>
      <w:proofErr w:type="spellEnd"/>
      <w:r w:rsidR="007D5B60" w:rsidRPr="00A214CF">
        <w:rPr>
          <w:rFonts w:ascii="Arial" w:hAnsi="Arial" w:cs="Arial"/>
          <w:lang w:val="en-US"/>
        </w:rPr>
        <w:t xml:space="preserve"> analyses</w:t>
      </w:r>
      <w:r w:rsidR="00456C0E">
        <w:rPr>
          <w:rFonts w:ascii="Arial" w:hAnsi="Arial" w:cs="Arial"/>
          <w:lang w:val="en-US"/>
        </w:rPr>
        <w:t xml:space="preserve"> of the baseline characteristics in association with</w:t>
      </w:r>
      <w:r w:rsidR="007D5B60" w:rsidRPr="00A214CF">
        <w:rPr>
          <w:rFonts w:ascii="Arial" w:hAnsi="Arial" w:cs="Arial"/>
          <w:lang w:val="en-US"/>
        </w:rPr>
        <w:t xml:space="preserve"> the outcomes</w:t>
      </w:r>
      <w:r w:rsidR="00456C0E">
        <w:rPr>
          <w:rFonts w:ascii="Arial" w:hAnsi="Arial" w:cs="Arial"/>
          <w:lang w:val="en-US"/>
        </w:rPr>
        <w:t xml:space="preserve"> (cardiac surgery complications), </w:t>
      </w:r>
      <w:r w:rsidR="00456C0E">
        <w:rPr>
          <w:rFonts w:ascii="Arial" w:hAnsi="Arial" w:cs="Arial"/>
          <w:lang w:val="en-US"/>
        </w:rPr>
        <w:br/>
        <w:t>n = 880</w:t>
      </w:r>
    </w:p>
    <w:tbl>
      <w:tblPr>
        <w:tblStyle w:val="Tabelraster1"/>
        <w:tblW w:w="1468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68"/>
        <w:gridCol w:w="1728"/>
        <w:gridCol w:w="1579"/>
        <w:gridCol w:w="1579"/>
        <w:gridCol w:w="1579"/>
        <w:gridCol w:w="1579"/>
        <w:gridCol w:w="1579"/>
        <w:gridCol w:w="1815"/>
        <w:gridCol w:w="1579"/>
      </w:tblGrid>
      <w:tr w:rsidR="00F72248" w:rsidRPr="00A214CF" w:rsidTr="00D01759">
        <w:trPr>
          <w:trHeight w:val="639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characteristic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7D5B60" w:rsidP="007D5B60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AF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Delirium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Lung infectio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Prolonged MV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Re-admission ICU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Surgical re-exploration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Deep sternum wound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30-day mortality</w:t>
            </w:r>
          </w:p>
        </w:tc>
      </w:tr>
      <w:tr w:rsidR="00F72248" w:rsidRPr="00A214CF" w:rsidTr="00D01759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vertAlign w:val="superscript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 xml:space="preserve">Gender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13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i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i/>
                <w:lang w:val="en-US" w:bidi="en-US"/>
              </w:rPr>
              <w:t>0.059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237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144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020</w:t>
            </w:r>
            <w:r w:rsidR="00A67653" w:rsidRPr="00A214CF">
              <w:rPr>
                <w:rFonts w:ascii="Arial" w:eastAsia="Times New Roman" w:hAnsi="Arial" w:cs="Arial"/>
                <w:lang w:val="en-US" w:bidi="en-US"/>
              </w:rPr>
              <w:t>*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640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729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006</w:t>
            </w:r>
            <w:r w:rsidR="00A67653" w:rsidRPr="00A214CF">
              <w:rPr>
                <w:rFonts w:ascii="Arial" w:eastAsia="Times New Roman" w:hAnsi="Arial" w:cs="Arial"/>
                <w:lang w:val="en-US" w:bidi="en-US"/>
              </w:rPr>
              <w:t>*</w:t>
            </w:r>
          </w:p>
        </w:tc>
      </w:tr>
      <w:tr w:rsidR="00F72248" w:rsidRPr="00A214CF" w:rsidTr="00D01759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vertAlign w:val="superscript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Ag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P&lt;0.001</w:t>
            </w:r>
            <w:r w:rsidR="00A67653" w:rsidRPr="00A214CF">
              <w:rPr>
                <w:rFonts w:ascii="Arial" w:eastAsia="Times New Roman" w:hAnsi="Arial" w:cs="Arial"/>
                <w:lang w:val="en-US" w:bidi="en-US"/>
              </w:rPr>
              <w:t>*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P&lt;0.001</w:t>
            </w:r>
            <w:r w:rsidR="00A67653" w:rsidRPr="00A214CF">
              <w:rPr>
                <w:rFonts w:ascii="Arial" w:eastAsia="Times New Roman" w:hAnsi="Arial" w:cs="Arial"/>
                <w:lang w:val="en-US" w:bidi="en-US"/>
              </w:rPr>
              <w:t>*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422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949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776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665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i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i/>
                <w:lang w:val="en-US" w:bidi="en-US"/>
              </w:rPr>
              <w:t>0.055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i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i/>
                <w:lang w:val="en-US" w:bidi="en-US"/>
              </w:rPr>
              <w:t>0.069</w:t>
            </w:r>
          </w:p>
        </w:tc>
      </w:tr>
      <w:tr w:rsidR="00F72248" w:rsidRPr="00A214CF" w:rsidTr="00D01759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 xml:space="preserve">BMI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299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785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131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729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489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555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244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966</w:t>
            </w:r>
          </w:p>
        </w:tc>
      </w:tr>
      <w:tr w:rsidR="00F72248" w:rsidRPr="00A214CF" w:rsidTr="00D01759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vertAlign w:val="superscript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LVEF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401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025</w:t>
            </w:r>
            <w:r w:rsidR="00A67653" w:rsidRPr="00A214CF">
              <w:rPr>
                <w:rFonts w:ascii="Arial" w:eastAsia="Times New Roman" w:hAnsi="Arial" w:cs="Arial"/>
                <w:lang w:val="en-US" w:bidi="en-US"/>
              </w:rPr>
              <w:t>*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047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001</w:t>
            </w:r>
            <w:r w:rsidR="00A67653" w:rsidRPr="00A214CF">
              <w:rPr>
                <w:rFonts w:ascii="Arial" w:eastAsia="Times New Roman" w:hAnsi="Arial" w:cs="Arial"/>
                <w:lang w:val="en-US" w:bidi="en-US"/>
              </w:rPr>
              <w:t>*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396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614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318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006</w:t>
            </w:r>
            <w:r w:rsidR="00A67653" w:rsidRPr="00A214CF">
              <w:rPr>
                <w:rFonts w:ascii="Arial" w:eastAsia="Times New Roman" w:hAnsi="Arial" w:cs="Arial"/>
                <w:lang w:val="en-US" w:bidi="en-US"/>
              </w:rPr>
              <w:t>*</w:t>
            </w:r>
          </w:p>
        </w:tc>
      </w:tr>
      <w:tr w:rsidR="00F72248" w:rsidRPr="00A214CF" w:rsidTr="00D01759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NYHA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629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020</w:t>
            </w:r>
            <w:r w:rsidR="00A67653" w:rsidRPr="00A214CF">
              <w:rPr>
                <w:rFonts w:ascii="Arial" w:eastAsia="Times New Roman" w:hAnsi="Arial" w:cs="Arial"/>
                <w:lang w:val="en-US" w:bidi="en-US"/>
              </w:rPr>
              <w:t>*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007</w:t>
            </w:r>
            <w:r w:rsidR="00A67653" w:rsidRPr="00A214CF">
              <w:rPr>
                <w:rFonts w:ascii="Arial" w:eastAsia="Times New Roman" w:hAnsi="Arial" w:cs="Arial"/>
                <w:lang w:val="en-US" w:bidi="en-US"/>
              </w:rPr>
              <w:t>*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004</w:t>
            </w:r>
            <w:r w:rsidR="00A67653" w:rsidRPr="00A214CF">
              <w:rPr>
                <w:rFonts w:ascii="Arial" w:eastAsia="Times New Roman" w:hAnsi="Arial" w:cs="Arial"/>
                <w:lang w:val="en-US" w:bidi="en-US"/>
              </w:rPr>
              <w:t>*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026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180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723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433</w:t>
            </w:r>
          </w:p>
        </w:tc>
      </w:tr>
      <w:tr w:rsidR="00F72248" w:rsidRPr="00A214CF" w:rsidTr="00D01759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vertAlign w:val="superscript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 xml:space="preserve">Logistic </w:t>
            </w:r>
            <w:proofErr w:type="spellStart"/>
            <w:r w:rsidRPr="00A214CF">
              <w:rPr>
                <w:rFonts w:ascii="Arial" w:eastAsia="Times New Roman" w:hAnsi="Arial" w:cs="Arial"/>
                <w:lang w:val="en-US" w:bidi="en-US"/>
              </w:rPr>
              <w:t>Euroscore</w:t>
            </w:r>
            <w:proofErr w:type="spellEnd"/>
            <w:r w:rsidRPr="00A214CF">
              <w:rPr>
                <w:rFonts w:ascii="Arial" w:eastAsia="Times New Roman" w:hAnsi="Arial" w:cs="Arial"/>
                <w:lang w:val="en-US" w:bidi="en-US"/>
              </w:rPr>
              <w:t xml:space="preserve"> II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346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P&lt;0.001</w:t>
            </w:r>
            <w:r w:rsidR="00A67653" w:rsidRPr="00A214CF">
              <w:rPr>
                <w:rFonts w:ascii="Arial" w:eastAsia="Times New Roman" w:hAnsi="Arial" w:cs="Arial"/>
                <w:lang w:val="en-US" w:bidi="en-US"/>
              </w:rPr>
              <w:t>*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190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P&lt;0.001</w:t>
            </w:r>
            <w:r w:rsidR="00A67653" w:rsidRPr="00A214CF">
              <w:rPr>
                <w:rFonts w:ascii="Arial" w:eastAsia="Times New Roman" w:hAnsi="Arial" w:cs="Arial"/>
                <w:lang w:val="en-US" w:bidi="en-US"/>
              </w:rPr>
              <w:t>*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006</w:t>
            </w:r>
            <w:r w:rsidR="00A67653" w:rsidRPr="00A214CF">
              <w:rPr>
                <w:rFonts w:ascii="Arial" w:eastAsia="Times New Roman" w:hAnsi="Arial" w:cs="Arial"/>
                <w:lang w:val="en-US" w:bidi="en-US"/>
              </w:rPr>
              <w:t>*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P&lt;0.001</w:t>
            </w:r>
            <w:r w:rsidR="00A67653" w:rsidRPr="00A214CF">
              <w:rPr>
                <w:rFonts w:ascii="Arial" w:eastAsia="Times New Roman" w:hAnsi="Arial" w:cs="Arial"/>
                <w:lang w:val="en-US" w:bidi="en-US"/>
              </w:rPr>
              <w:t>*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387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P&lt;0.001</w:t>
            </w:r>
            <w:r w:rsidR="00A67653" w:rsidRPr="00A214CF">
              <w:rPr>
                <w:rFonts w:ascii="Arial" w:eastAsia="Times New Roman" w:hAnsi="Arial" w:cs="Arial"/>
                <w:lang w:val="en-US" w:bidi="en-US"/>
              </w:rPr>
              <w:t>*</w:t>
            </w:r>
          </w:p>
        </w:tc>
      </w:tr>
      <w:tr w:rsidR="00F72248" w:rsidRPr="00A214CF" w:rsidTr="00D01759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vertAlign w:val="superscript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 xml:space="preserve">Waiting time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267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764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116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394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216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904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724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543</w:t>
            </w:r>
          </w:p>
        </w:tc>
      </w:tr>
      <w:tr w:rsidR="00F72248" w:rsidRPr="00A214CF" w:rsidTr="00D01759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vertAlign w:val="superscript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 xml:space="preserve">Chronic lung disease 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028</w:t>
            </w:r>
            <w:r w:rsidR="00A67653" w:rsidRPr="00A214CF">
              <w:rPr>
                <w:rFonts w:ascii="Arial" w:eastAsia="Times New Roman" w:hAnsi="Arial" w:cs="Arial"/>
                <w:lang w:val="en-US" w:bidi="en-US"/>
              </w:rPr>
              <w:t>*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319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i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i/>
                <w:lang w:val="en-US" w:bidi="en-US"/>
              </w:rPr>
              <w:t>0.086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810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003</w:t>
            </w:r>
            <w:r w:rsidR="00A67653" w:rsidRPr="00A214CF">
              <w:rPr>
                <w:rFonts w:ascii="Arial" w:eastAsia="Times New Roman" w:hAnsi="Arial" w:cs="Arial"/>
                <w:lang w:val="en-US" w:bidi="en-US"/>
              </w:rPr>
              <w:t>*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375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002</w:t>
            </w:r>
            <w:r w:rsidR="00A67653" w:rsidRPr="00A214CF">
              <w:rPr>
                <w:rFonts w:ascii="Arial" w:eastAsia="Times New Roman" w:hAnsi="Arial" w:cs="Arial"/>
                <w:lang w:val="en-US" w:bidi="en-US"/>
              </w:rPr>
              <w:t>*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010</w:t>
            </w:r>
            <w:r w:rsidR="00A67653" w:rsidRPr="00A214CF">
              <w:rPr>
                <w:rFonts w:ascii="Arial" w:eastAsia="Times New Roman" w:hAnsi="Arial" w:cs="Arial"/>
                <w:lang w:val="en-US" w:bidi="en-US"/>
              </w:rPr>
              <w:t>*</w:t>
            </w:r>
          </w:p>
        </w:tc>
      </w:tr>
      <w:tr w:rsidR="00F72248" w:rsidRPr="00A214CF" w:rsidTr="00D01759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vertAlign w:val="superscript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 xml:space="preserve">Diabetes mellitus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919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493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636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677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898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227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305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618</w:t>
            </w:r>
          </w:p>
        </w:tc>
      </w:tr>
      <w:tr w:rsidR="00F72248" w:rsidRPr="00A214CF" w:rsidTr="00D01759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AF in history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995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i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i/>
                <w:lang w:val="en-US" w:bidi="en-US"/>
              </w:rPr>
              <w:t>0.071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218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024</w:t>
            </w:r>
            <w:r w:rsidR="00A67653" w:rsidRPr="00A214CF">
              <w:rPr>
                <w:rFonts w:ascii="Arial" w:eastAsia="Times New Roman" w:hAnsi="Arial" w:cs="Arial"/>
                <w:lang w:val="en-US" w:bidi="en-US"/>
              </w:rPr>
              <w:t>*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i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i/>
                <w:lang w:val="en-US" w:bidi="en-US"/>
              </w:rPr>
              <w:t>0.054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108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996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938</w:t>
            </w:r>
          </w:p>
        </w:tc>
      </w:tr>
      <w:tr w:rsidR="00F72248" w:rsidRPr="00A214CF" w:rsidTr="00D01759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vertAlign w:val="superscript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 xml:space="preserve">Recent MI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319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533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398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314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670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396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925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997</w:t>
            </w:r>
          </w:p>
        </w:tc>
      </w:tr>
      <w:tr w:rsidR="00F72248" w:rsidRPr="00A214CF" w:rsidTr="00D01759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 xml:space="preserve">Previous PCI 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976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626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210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214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579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917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i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i/>
                <w:lang w:val="en-US" w:bidi="en-US"/>
              </w:rPr>
              <w:t>0.055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946</w:t>
            </w:r>
          </w:p>
        </w:tc>
      </w:tr>
      <w:tr w:rsidR="00F72248" w:rsidRPr="00A214CF" w:rsidTr="00D01759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vertAlign w:val="superscript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 xml:space="preserve">Previous cardiac surgery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i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i/>
                <w:lang w:val="en-US" w:bidi="en-US"/>
              </w:rPr>
              <w:t>0.065</w:t>
            </w:r>
            <w:r w:rsidR="00A67653" w:rsidRPr="00A214CF">
              <w:rPr>
                <w:rFonts w:ascii="Arial" w:eastAsia="Times New Roman" w:hAnsi="Arial" w:cs="Arial"/>
                <w:i/>
                <w:lang w:val="en-US" w:bidi="en-US"/>
              </w:rPr>
              <w:t>*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296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159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025</w:t>
            </w:r>
            <w:r w:rsidR="00A67653" w:rsidRPr="00A214CF">
              <w:rPr>
                <w:rFonts w:ascii="Arial" w:eastAsia="Times New Roman" w:hAnsi="Arial" w:cs="Arial"/>
                <w:lang w:val="en-US" w:bidi="en-US"/>
              </w:rPr>
              <w:t>*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704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977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517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461</w:t>
            </w:r>
          </w:p>
        </w:tc>
      </w:tr>
      <w:tr w:rsidR="00F72248" w:rsidRPr="00A214CF" w:rsidTr="00D01759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 xml:space="preserve">History of CVA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170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002</w:t>
            </w:r>
            <w:r w:rsidR="00A67653" w:rsidRPr="00A214CF">
              <w:rPr>
                <w:rFonts w:ascii="Arial" w:eastAsia="Times New Roman" w:hAnsi="Arial" w:cs="Arial"/>
                <w:lang w:val="en-US" w:bidi="en-US"/>
              </w:rPr>
              <w:t>*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047</w:t>
            </w:r>
            <w:r w:rsidR="00A67653" w:rsidRPr="00A214CF">
              <w:rPr>
                <w:rFonts w:ascii="Arial" w:eastAsia="Times New Roman" w:hAnsi="Arial" w:cs="Arial"/>
                <w:lang w:val="en-US" w:bidi="en-US"/>
              </w:rPr>
              <w:t>*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006</w:t>
            </w:r>
            <w:r w:rsidR="00A67653" w:rsidRPr="00A214CF">
              <w:rPr>
                <w:rFonts w:ascii="Arial" w:eastAsia="Times New Roman" w:hAnsi="Arial" w:cs="Arial"/>
                <w:lang w:val="en-US" w:bidi="en-US"/>
              </w:rPr>
              <w:t>*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123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010</w:t>
            </w:r>
            <w:r w:rsidR="00A67653" w:rsidRPr="00A214CF">
              <w:rPr>
                <w:rFonts w:ascii="Arial" w:eastAsia="Times New Roman" w:hAnsi="Arial" w:cs="Arial"/>
                <w:lang w:val="en-US" w:bidi="en-US"/>
              </w:rPr>
              <w:t>*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736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110</w:t>
            </w:r>
          </w:p>
        </w:tc>
      </w:tr>
      <w:tr w:rsidR="00F72248" w:rsidRPr="00A214CF" w:rsidTr="00D01759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F72248" w:rsidRPr="00A214CF" w:rsidRDefault="004D6968" w:rsidP="00F72248">
            <w:pPr>
              <w:rPr>
                <w:rFonts w:ascii="Arial" w:eastAsia="Times New Roman" w:hAnsi="Arial" w:cs="Arial"/>
                <w:vertAlign w:val="superscript"/>
                <w:lang w:val="en-US" w:bidi="en-US"/>
              </w:rPr>
            </w:pPr>
            <w:r>
              <w:rPr>
                <w:rFonts w:ascii="Arial" w:eastAsia="Times New Roman" w:hAnsi="Arial" w:cs="Arial"/>
                <w:lang w:val="en-US" w:bidi="en-US"/>
              </w:rPr>
              <w:t>Complexity</w:t>
            </w:r>
            <w:r w:rsidR="00F72248" w:rsidRPr="00A214CF">
              <w:rPr>
                <w:rFonts w:ascii="Arial" w:eastAsia="Times New Roman" w:hAnsi="Arial" w:cs="Arial"/>
                <w:lang w:val="en-US" w:bidi="en-US"/>
              </w:rPr>
              <w:t xml:space="preserve"> of surgery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323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P&lt;0.001</w:t>
            </w:r>
            <w:r w:rsidR="00A67653" w:rsidRPr="00A214CF">
              <w:rPr>
                <w:rFonts w:ascii="Arial" w:eastAsia="Times New Roman" w:hAnsi="Arial" w:cs="Arial"/>
                <w:lang w:val="en-US" w:bidi="en-US"/>
              </w:rPr>
              <w:t>*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254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P&lt;0.001</w:t>
            </w:r>
            <w:r w:rsidR="00A67653" w:rsidRPr="00A214CF">
              <w:rPr>
                <w:rFonts w:ascii="Arial" w:eastAsia="Times New Roman" w:hAnsi="Arial" w:cs="Arial"/>
                <w:lang w:val="en-US" w:bidi="en-US"/>
              </w:rPr>
              <w:t>*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P&lt;0.001</w:t>
            </w:r>
            <w:r w:rsidR="00A67653" w:rsidRPr="00A214CF">
              <w:rPr>
                <w:rFonts w:ascii="Arial" w:eastAsia="Times New Roman" w:hAnsi="Arial" w:cs="Arial"/>
                <w:lang w:val="en-US" w:bidi="en-US"/>
              </w:rPr>
              <w:t>*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P&lt;0.001</w:t>
            </w:r>
            <w:r w:rsidR="00A67653" w:rsidRPr="00A214CF">
              <w:rPr>
                <w:rFonts w:ascii="Arial" w:eastAsia="Times New Roman" w:hAnsi="Arial" w:cs="Arial"/>
                <w:lang w:val="en-US" w:bidi="en-US"/>
              </w:rPr>
              <w:t>*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622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P&lt;0.001</w:t>
            </w:r>
            <w:r w:rsidR="00A67653" w:rsidRPr="00A214CF">
              <w:rPr>
                <w:rFonts w:ascii="Arial" w:eastAsia="Times New Roman" w:hAnsi="Arial" w:cs="Arial"/>
                <w:lang w:val="en-US" w:bidi="en-US"/>
              </w:rPr>
              <w:t>*</w:t>
            </w:r>
          </w:p>
        </w:tc>
      </w:tr>
      <w:tr w:rsidR="00F72248" w:rsidRPr="00A214CF" w:rsidTr="00D01759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D01759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Referred hospital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506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808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416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304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483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884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318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248" w:rsidRPr="00A214CF" w:rsidRDefault="00F72248" w:rsidP="00F72248">
            <w:pPr>
              <w:rPr>
                <w:rFonts w:ascii="Arial" w:eastAsia="Times New Roman" w:hAnsi="Arial" w:cs="Arial"/>
                <w:lang w:val="en-US" w:bidi="en-US"/>
              </w:rPr>
            </w:pPr>
            <w:r w:rsidRPr="00A214CF">
              <w:rPr>
                <w:rFonts w:ascii="Arial" w:eastAsia="Times New Roman" w:hAnsi="Arial" w:cs="Arial"/>
                <w:lang w:val="en-US" w:bidi="en-US"/>
              </w:rPr>
              <w:t>0.320</w:t>
            </w:r>
          </w:p>
        </w:tc>
      </w:tr>
    </w:tbl>
    <w:p w:rsidR="007539CC" w:rsidRDefault="00F72248" w:rsidP="007F4DDB">
      <w:pPr>
        <w:rPr>
          <w:rFonts w:ascii="Calibri" w:eastAsia="Calibri" w:hAnsi="Calibri" w:cs="Times New Roman"/>
          <w:szCs w:val="21"/>
          <w:lang w:val="en-US"/>
        </w:rPr>
      </w:pPr>
      <w:r w:rsidRPr="00A214CF">
        <w:rPr>
          <w:rFonts w:ascii="Arial" w:eastAsia="Calibri" w:hAnsi="Arial" w:cs="Arial"/>
          <w:sz w:val="20"/>
        </w:rPr>
        <w:t>Gr</w:t>
      </w:r>
      <w:r w:rsidR="007D5B60" w:rsidRPr="00A214CF">
        <w:rPr>
          <w:rFonts w:ascii="Arial" w:eastAsia="Calibri" w:hAnsi="Arial" w:cs="Arial"/>
          <w:sz w:val="20"/>
        </w:rPr>
        <w:t>e</w:t>
      </w:r>
      <w:r w:rsidRPr="00A214CF">
        <w:rPr>
          <w:rFonts w:ascii="Arial" w:eastAsia="Calibri" w:hAnsi="Arial" w:cs="Arial"/>
          <w:sz w:val="20"/>
        </w:rPr>
        <w:t>en:</w:t>
      </w:r>
      <w:r w:rsidR="007D5B60" w:rsidRPr="00A214CF">
        <w:rPr>
          <w:rFonts w:ascii="Arial" w:eastAsia="Calibri" w:hAnsi="Arial" w:cs="Arial"/>
          <w:sz w:val="20"/>
        </w:rPr>
        <w:t xml:space="preserve"> variables that were significantly associated with at least one of the postoperative complications and which were used to estimate the propen</w:t>
      </w:r>
      <w:r w:rsidRPr="00A214CF">
        <w:rPr>
          <w:rFonts w:ascii="Arial" w:eastAsia="Calibri" w:hAnsi="Arial" w:cs="Arial"/>
          <w:sz w:val="20"/>
        </w:rPr>
        <w:t>sity score</w:t>
      </w:r>
      <w:r w:rsidR="00A67653" w:rsidRPr="00A214CF">
        <w:rPr>
          <w:rFonts w:ascii="Arial" w:eastAsia="Calibri" w:hAnsi="Arial" w:cs="Arial"/>
          <w:sz w:val="20"/>
        </w:rPr>
        <w:t>; * P-value &lt; 0.05.</w:t>
      </w:r>
      <w:bookmarkStart w:id="0" w:name="_GoBack"/>
      <w:bookmarkEnd w:id="0"/>
    </w:p>
    <w:sectPr w:rsidR="007539CC" w:rsidSect="007F4DDB">
      <w:footerReference w:type="default" r:id="rId9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6C0E" w:rsidRDefault="00456C0E" w:rsidP="006006B3">
      <w:pPr>
        <w:spacing w:after="0" w:line="240" w:lineRule="auto"/>
      </w:pPr>
      <w:r>
        <w:separator/>
      </w:r>
    </w:p>
  </w:endnote>
  <w:endnote w:type="continuationSeparator" w:id="0">
    <w:p w:rsidR="00456C0E" w:rsidRDefault="00456C0E" w:rsidP="006006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03410689"/>
      <w:docPartObj>
        <w:docPartGallery w:val="Page Numbers (Bottom of Page)"/>
        <w:docPartUnique/>
      </w:docPartObj>
    </w:sdtPr>
    <w:sdtEndPr/>
    <w:sdtContent>
      <w:p w:rsidR="00456C0E" w:rsidRDefault="00456C0E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F4DDB" w:rsidRPr="007F4DDB">
          <w:rPr>
            <w:noProof/>
            <w:lang w:val="nl-NL"/>
          </w:rPr>
          <w:t>1</w:t>
        </w:r>
        <w:r>
          <w:fldChar w:fldCharType="end"/>
        </w:r>
      </w:p>
    </w:sdtContent>
  </w:sdt>
  <w:p w:rsidR="00456C0E" w:rsidRDefault="00456C0E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6C0E" w:rsidRDefault="00456C0E" w:rsidP="006006B3">
      <w:pPr>
        <w:spacing w:after="0" w:line="240" w:lineRule="auto"/>
      </w:pPr>
      <w:r>
        <w:separator/>
      </w:r>
    </w:p>
  </w:footnote>
  <w:footnote w:type="continuationSeparator" w:id="0">
    <w:p w:rsidR="00456C0E" w:rsidRDefault="00456C0E" w:rsidP="006006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AF0F26"/>
    <w:multiLevelType w:val="hybridMultilevel"/>
    <w:tmpl w:val="B044C64E"/>
    <w:lvl w:ilvl="0" w:tplc="709ED4EA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FB8486E"/>
    <w:multiLevelType w:val="hybridMultilevel"/>
    <w:tmpl w:val="56DCAEF4"/>
    <w:lvl w:ilvl="0" w:tplc="3D6A8C6A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8EB1EDF"/>
    <w:multiLevelType w:val="hybridMultilevel"/>
    <w:tmpl w:val="11A0AA56"/>
    <w:lvl w:ilvl="0" w:tplc="709ED4EA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CB74DE0"/>
    <w:multiLevelType w:val="hybridMultilevel"/>
    <w:tmpl w:val="7BBA31C8"/>
    <w:lvl w:ilvl="0" w:tplc="709ED4EA">
      <w:start w:val="3"/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538"/>
    <w:rsid w:val="000040B4"/>
    <w:rsid w:val="00023FE0"/>
    <w:rsid w:val="000256C8"/>
    <w:rsid w:val="00041AF7"/>
    <w:rsid w:val="00065040"/>
    <w:rsid w:val="0008051F"/>
    <w:rsid w:val="00082642"/>
    <w:rsid w:val="00086E28"/>
    <w:rsid w:val="00092C0D"/>
    <w:rsid w:val="000B162A"/>
    <w:rsid w:val="000C2128"/>
    <w:rsid w:val="000C406D"/>
    <w:rsid w:val="000C587D"/>
    <w:rsid w:val="000F3217"/>
    <w:rsid w:val="000F73B2"/>
    <w:rsid w:val="000F7F9D"/>
    <w:rsid w:val="0010491E"/>
    <w:rsid w:val="0011024F"/>
    <w:rsid w:val="0011426A"/>
    <w:rsid w:val="00126C56"/>
    <w:rsid w:val="00135D9C"/>
    <w:rsid w:val="0016626E"/>
    <w:rsid w:val="0016796A"/>
    <w:rsid w:val="00175046"/>
    <w:rsid w:val="001A17D0"/>
    <w:rsid w:val="001A7BCC"/>
    <w:rsid w:val="001B1346"/>
    <w:rsid w:val="001C060A"/>
    <w:rsid w:val="001C6CB9"/>
    <w:rsid w:val="001D7D75"/>
    <w:rsid w:val="001E18BB"/>
    <w:rsid w:val="001E1965"/>
    <w:rsid w:val="002029B1"/>
    <w:rsid w:val="00213538"/>
    <w:rsid w:val="002223D2"/>
    <w:rsid w:val="00231007"/>
    <w:rsid w:val="002337AB"/>
    <w:rsid w:val="0024490A"/>
    <w:rsid w:val="0025218C"/>
    <w:rsid w:val="00266944"/>
    <w:rsid w:val="0027242E"/>
    <w:rsid w:val="0027379C"/>
    <w:rsid w:val="00284155"/>
    <w:rsid w:val="002A1736"/>
    <w:rsid w:val="002A49DF"/>
    <w:rsid w:val="002A71F3"/>
    <w:rsid w:val="002A7AD4"/>
    <w:rsid w:val="002B38D9"/>
    <w:rsid w:val="002B3EA7"/>
    <w:rsid w:val="002B4EEA"/>
    <w:rsid w:val="002D312C"/>
    <w:rsid w:val="002D60B0"/>
    <w:rsid w:val="002E1F69"/>
    <w:rsid w:val="002E2C28"/>
    <w:rsid w:val="002E7EC8"/>
    <w:rsid w:val="002F26AE"/>
    <w:rsid w:val="003074FA"/>
    <w:rsid w:val="00317C59"/>
    <w:rsid w:val="00332F95"/>
    <w:rsid w:val="0034688C"/>
    <w:rsid w:val="00377982"/>
    <w:rsid w:val="003921F0"/>
    <w:rsid w:val="0039681F"/>
    <w:rsid w:val="003A6790"/>
    <w:rsid w:val="003C41D5"/>
    <w:rsid w:val="003C5D7C"/>
    <w:rsid w:val="003E2D10"/>
    <w:rsid w:val="003E5255"/>
    <w:rsid w:val="003E5FDC"/>
    <w:rsid w:val="003E6C83"/>
    <w:rsid w:val="004227D3"/>
    <w:rsid w:val="00440E0B"/>
    <w:rsid w:val="0044435A"/>
    <w:rsid w:val="00452C48"/>
    <w:rsid w:val="00456C0E"/>
    <w:rsid w:val="00477168"/>
    <w:rsid w:val="00486EBD"/>
    <w:rsid w:val="004947AB"/>
    <w:rsid w:val="004A614F"/>
    <w:rsid w:val="004A6878"/>
    <w:rsid w:val="004D1FAE"/>
    <w:rsid w:val="004D3EB1"/>
    <w:rsid w:val="004D616F"/>
    <w:rsid w:val="004D6968"/>
    <w:rsid w:val="004E2996"/>
    <w:rsid w:val="004F34E2"/>
    <w:rsid w:val="00535665"/>
    <w:rsid w:val="00544E2A"/>
    <w:rsid w:val="00553BD6"/>
    <w:rsid w:val="005669DF"/>
    <w:rsid w:val="0056707F"/>
    <w:rsid w:val="00571BE7"/>
    <w:rsid w:val="0057298F"/>
    <w:rsid w:val="00586685"/>
    <w:rsid w:val="00586DAE"/>
    <w:rsid w:val="00586E5A"/>
    <w:rsid w:val="005B50CF"/>
    <w:rsid w:val="005F7DEC"/>
    <w:rsid w:val="006006B3"/>
    <w:rsid w:val="00620072"/>
    <w:rsid w:val="006248E0"/>
    <w:rsid w:val="00631C06"/>
    <w:rsid w:val="00634F28"/>
    <w:rsid w:val="00634F6A"/>
    <w:rsid w:val="0064601E"/>
    <w:rsid w:val="0065395D"/>
    <w:rsid w:val="00666404"/>
    <w:rsid w:val="006815D4"/>
    <w:rsid w:val="006865CD"/>
    <w:rsid w:val="00690363"/>
    <w:rsid w:val="006A4F2A"/>
    <w:rsid w:val="006A6E24"/>
    <w:rsid w:val="006B117A"/>
    <w:rsid w:val="006D77DF"/>
    <w:rsid w:val="006D77F6"/>
    <w:rsid w:val="006F5E33"/>
    <w:rsid w:val="006F6536"/>
    <w:rsid w:val="006F66FE"/>
    <w:rsid w:val="0070081D"/>
    <w:rsid w:val="00703E05"/>
    <w:rsid w:val="00725636"/>
    <w:rsid w:val="007311A6"/>
    <w:rsid w:val="007539CC"/>
    <w:rsid w:val="007929CC"/>
    <w:rsid w:val="00793FCE"/>
    <w:rsid w:val="00795640"/>
    <w:rsid w:val="007A174E"/>
    <w:rsid w:val="007B095D"/>
    <w:rsid w:val="007C1021"/>
    <w:rsid w:val="007D2779"/>
    <w:rsid w:val="007D5B60"/>
    <w:rsid w:val="007F4DDB"/>
    <w:rsid w:val="00802D83"/>
    <w:rsid w:val="00820831"/>
    <w:rsid w:val="008253D3"/>
    <w:rsid w:val="008259A8"/>
    <w:rsid w:val="00833F09"/>
    <w:rsid w:val="0084107D"/>
    <w:rsid w:val="0085198E"/>
    <w:rsid w:val="00853074"/>
    <w:rsid w:val="00855943"/>
    <w:rsid w:val="008741E6"/>
    <w:rsid w:val="008838DD"/>
    <w:rsid w:val="008859C8"/>
    <w:rsid w:val="00886680"/>
    <w:rsid w:val="008A1F07"/>
    <w:rsid w:val="008A61B3"/>
    <w:rsid w:val="008A6720"/>
    <w:rsid w:val="008B1BF8"/>
    <w:rsid w:val="008C655B"/>
    <w:rsid w:val="008F5890"/>
    <w:rsid w:val="009052EB"/>
    <w:rsid w:val="00914382"/>
    <w:rsid w:val="00943F1A"/>
    <w:rsid w:val="00966B1F"/>
    <w:rsid w:val="009712B2"/>
    <w:rsid w:val="00990F80"/>
    <w:rsid w:val="009A089F"/>
    <w:rsid w:val="009B3A2F"/>
    <w:rsid w:val="009C0372"/>
    <w:rsid w:val="00A06B0C"/>
    <w:rsid w:val="00A073CA"/>
    <w:rsid w:val="00A1133D"/>
    <w:rsid w:val="00A1232E"/>
    <w:rsid w:val="00A175DF"/>
    <w:rsid w:val="00A214CF"/>
    <w:rsid w:val="00A2619A"/>
    <w:rsid w:val="00A56334"/>
    <w:rsid w:val="00A636EF"/>
    <w:rsid w:val="00A67653"/>
    <w:rsid w:val="00A76F6A"/>
    <w:rsid w:val="00AA555C"/>
    <w:rsid w:val="00AA666D"/>
    <w:rsid w:val="00AB0709"/>
    <w:rsid w:val="00AB360F"/>
    <w:rsid w:val="00AC5478"/>
    <w:rsid w:val="00AD5B08"/>
    <w:rsid w:val="00AE140B"/>
    <w:rsid w:val="00AE327B"/>
    <w:rsid w:val="00AE6301"/>
    <w:rsid w:val="00B05389"/>
    <w:rsid w:val="00B11351"/>
    <w:rsid w:val="00B15BF9"/>
    <w:rsid w:val="00B3361F"/>
    <w:rsid w:val="00B4173B"/>
    <w:rsid w:val="00B55A00"/>
    <w:rsid w:val="00B6575B"/>
    <w:rsid w:val="00B65F28"/>
    <w:rsid w:val="00BC0CEB"/>
    <w:rsid w:val="00BC3C2E"/>
    <w:rsid w:val="00BD2177"/>
    <w:rsid w:val="00BD540C"/>
    <w:rsid w:val="00BE38EF"/>
    <w:rsid w:val="00BF2EFF"/>
    <w:rsid w:val="00BF6F43"/>
    <w:rsid w:val="00C010A1"/>
    <w:rsid w:val="00C06380"/>
    <w:rsid w:val="00C12200"/>
    <w:rsid w:val="00C6046B"/>
    <w:rsid w:val="00C92091"/>
    <w:rsid w:val="00CA485B"/>
    <w:rsid w:val="00CB03B1"/>
    <w:rsid w:val="00CC44BF"/>
    <w:rsid w:val="00D01759"/>
    <w:rsid w:val="00D028C2"/>
    <w:rsid w:val="00D21026"/>
    <w:rsid w:val="00D31331"/>
    <w:rsid w:val="00D341B0"/>
    <w:rsid w:val="00D50796"/>
    <w:rsid w:val="00D80953"/>
    <w:rsid w:val="00D82DDE"/>
    <w:rsid w:val="00DA179E"/>
    <w:rsid w:val="00DA52ED"/>
    <w:rsid w:val="00DA64CA"/>
    <w:rsid w:val="00DB41FE"/>
    <w:rsid w:val="00DD3919"/>
    <w:rsid w:val="00DD7CE2"/>
    <w:rsid w:val="00DF35B3"/>
    <w:rsid w:val="00E04E1E"/>
    <w:rsid w:val="00E0549C"/>
    <w:rsid w:val="00E433BD"/>
    <w:rsid w:val="00E46248"/>
    <w:rsid w:val="00E51CCA"/>
    <w:rsid w:val="00E631CF"/>
    <w:rsid w:val="00E81B2D"/>
    <w:rsid w:val="00E84391"/>
    <w:rsid w:val="00EC46BA"/>
    <w:rsid w:val="00EC62AA"/>
    <w:rsid w:val="00EF77DA"/>
    <w:rsid w:val="00F04058"/>
    <w:rsid w:val="00F05433"/>
    <w:rsid w:val="00F10221"/>
    <w:rsid w:val="00F10B50"/>
    <w:rsid w:val="00F43873"/>
    <w:rsid w:val="00F55BF2"/>
    <w:rsid w:val="00F6720C"/>
    <w:rsid w:val="00F72248"/>
    <w:rsid w:val="00FA633A"/>
    <w:rsid w:val="00FD0202"/>
    <w:rsid w:val="00FE3771"/>
    <w:rsid w:val="00FE5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2A49D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7311A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311A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311A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311A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311A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311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311A6"/>
    <w:rPr>
      <w:rFonts w:ascii="Tahoma" w:hAnsi="Tahoma" w:cs="Tahoma"/>
      <w:sz w:val="16"/>
      <w:szCs w:val="16"/>
    </w:rPr>
  </w:style>
  <w:style w:type="paragraph" w:styleId="Geenafstand">
    <w:name w:val="No Spacing"/>
    <w:uiPriority w:val="1"/>
    <w:qFormat/>
    <w:rsid w:val="00DB41FE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EF77DA"/>
    <w:pPr>
      <w:ind w:left="720"/>
      <w:contextualSpacing/>
    </w:pPr>
  </w:style>
  <w:style w:type="table" w:styleId="Tabelraster">
    <w:name w:val="Table Grid"/>
    <w:basedOn w:val="Standaardtabel"/>
    <w:uiPriority w:val="59"/>
    <w:rsid w:val="00065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2A49D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customStyle="1" w:styleId="Lichtearcering1">
    <w:name w:val="Lichte arcering1"/>
    <w:basedOn w:val="Standaardtabel"/>
    <w:uiPriority w:val="60"/>
    <w:rsid w:val="002A49DF"/>
    <w:pPr>
      <w:spacing w:after="0" w:line="240" w:lineRule="auto"/>
    </w:pPr>
    <w:rPr>
      <w:rFonts w:ascii="Calibri" w:eastAsia="Calibri" w:hAnsi="Calibri" w:cs="Times New Roman"/>
      <w:color w:val="000000"/>
      <w:lang w:val="nl-NL" w:bidi="en-US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chtearcering11">
    <w:name w:val="Lichte arcering11"/>
    <w:basedOn w:val="Standaardtabel"/>
    <w:uiPriority w:val="60"/>
    <w:rsid w:val="00BE38EF"/>
    <w:pPr>
      <w:spacing w:after="0" w:line="240" w:lineRule="auto"/>
    </w:pPr>
    <w:rPr>
      <w:rFonts w:ascii="Calibri" w:eastAsia="Calibri" w:hAnsi="Calibri" w:cs="Times New Roman"/>
      <w:color w:val="000000"/>
      <w:lang w:val="nl-NL" w:bidi="en-US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elraster1">
    <w:name w:val="Tabelraster1"/>
    <w:basedOn w:val="Standaardtabel"/>
    <w:next w:val="Tabelraster"/>
    <w:uiPriority w:val="59"/>
    <w:rsid w:val="00F72248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6006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006B3"/>
  </w:style>
  <w:style w:type="paragraph" w:styleId="Voettekst">
    <w:name w:val="footer"/>
    <w:basedOn w:val="Standaard"/>
    <w:link w:val="VoettekstChar"/>
    <w:uiPriority w:val="99"/>
    <w:unhideWhenUsed/>
    <w:rsid w:val="006006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006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2A49D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7311A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311A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311A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311A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311A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311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311A6"/>
    <w:rPr>
      <w:rFonts w:ascii="Tahoma" w:hAnsi="Tahoma" w:cs="Tahoma"/>
      <w:sz w:val="16"/>
      <w:szCs w:val="16"/>
    </w:rPr>
  </w:style>
  <w:style w:type="paragraph" w:styleId="Geenafstand">
    <w:name w:val="No Spacing"/>
    <w:uiPriority w:val="1"/>
    <w:qFormat/>
    <w:rsid w:val="00DB41FE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EF77DA"/>
    <w:pPr>
      <w:ind w:left="720"/>
      <w:contextualSpacing/>
    </w:pPr>
  </w:style>
  <w:style w:type="table" w:styleId="Tabelraster">
    <w:name w:val="Table Grid"/>
    <w:basedOn w:val="Standaardtabel"/>
    <w:uiPriority w:val="59"/>
    <w:rsid w:val="00065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2A49D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customStyle="1" w:styleId="Lichtearcering1">
    <w:name w:val="Lichte arcering1"/>
    <w:basedOn w:val="Standaardtabel"/>
    <w:uiPriority w:val="60"/>
    <w:rsid w:val="002A49DF"/>
    <w:pPr>
      <w:spacing w:after="0" w:line="240" w:lineRule="auto"/>
    </w:pPr>
    <w:rPr>
      <w:rFonts w:ascii="Calibri" w:eastAsia="Calibri" w:hAnsi="Calibri" w:cs="Times New Roman"/>
      <w:color w:val="000000"/>
      <w:lang w:val="nl-NL" w:bidi="en-US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chtearcering11">
    <w:name w:val="Lichte arcering11"/>
    <w:basedOn w:val="Standaardtabel"/>
    <w:uiPriority w:val="60"/>
    <w:rsid w:val="00BE38EF"/>
    <w:pPr>
      <w:spacing w:after="0" w:line="240" w:lineRule="auto"/>
    </w:pPr>
    <w:rPr>
      <w:rFonts w:ascii="Calibri" w:eastAsia="Calibri" w:hAnsi="Calibri" w:cs="Times New Roman"/>
      <w:color w:val="000000"/>
      <w:lang w:val="nl-NL" w:bidi="en-US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elraster1">
    <w:name w:val="Tabelraster1"/>
    <w:basedOn w:val="Standaardtabel"/>
    <w:next w:val="Tabelraster"/>
    <w:uiPriority w:val="59"/>
    <w:rsid w:val="00F72248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6006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006B3"/>
  </w:style>
  <w:style w:type="paragraph" w:styleId="Voettekst">
    <w:name w:val="footer"/>
    <w:basedOn w:val="Standaard"/>
    <w:link w:val="VoettekstChar"/>
    <w:uiPriority w:val="99"/>
    <w:unhideWhenUsed/>
    <w:rsid w:val="006006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006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50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9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78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10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99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282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8986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2786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55966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04704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85645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8876995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95489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334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0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40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25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279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69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4414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9309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5899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24621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09946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4691704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01962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34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15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042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208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5287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5943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5009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0342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83164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6762256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84877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706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79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35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55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838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7253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3433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1112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7989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95964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6189088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0549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400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6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99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26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933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402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873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4118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144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3502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2363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8342844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92811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65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6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32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23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43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578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060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4804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87284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3038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92858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343860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17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255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1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67B817-FEEF-4F88-B1BF-7E7FB9ACDA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tog, J (thorax)</dc:creator>
  <cp:lastModifiedBy>Hartog, J (thorax)</cp:lastModifiedBy>
  <cp:revision>3</cp:revision>
  <dcterms:created xsi:type="dcterms:W3CDTF">2021-02-04T09:22:00Z</dcterms:created>
  <dcterms:modified xsi:type="dcterms:W3CDTF">2021-02-04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f9496bb-ccaf-3482-8f46-e3a4012f2dba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stem-cells</vt:lpwstr>
  </property>
  <property fmtid="{D5CDD505-2E9C-101B-9397-08002B2CF9AE}" pid="22" name="Mendeley Recent Style Name 8_1">
    <vt:lpwstr>Stem Cells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